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70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67"/>
        <w:gridCol w:w="1517"/>
        <w:gridCol w:w="1517"/>
        <w:gridCol w:w="204"/>
        <w:gridCol w:w="2701"/>
        <w:gridCol w:w="1101"/>
      </w:tblGrid>
      <w:tr w:rsidR="002A739A" w14:paraId="4187EA5B" w14:textId="77777777" w:rsidTr="002A739A">
        <w:trPr>
          <w:trHeight w:val="880"/>
        </w:trPr>
        <w:tc>
          <w:tcPr>
            <w:tcW w:w="1270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19759" w14:textId="77777777" w:rsidR="002A739A" w:rsidRDefault="002A739A" w:rsidP="00EB6656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Table S4. All Characteristics of Patients </w:t>
            </w:r>
            <w:proofErr w:type="gramStart"/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With</w:t>
            </w:r>
            <w:proofErr w:type="gramEnd"/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 Nontuberculous Mycobacterial Pulmonary Disease With or Without Chronic Pulmonary Aspergillosis </w:t>
            </w:r>
          </w:p>
        </w:tc>
      </w:tr>
      <w:tr w:rsidR="002A739A" w14:paraId="1FCBEF0B" w14:textId="77777777" w:rsidTr="002A739A">
        <w:trPr>
          <w:trHeight w:val="68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6FAC" w14:textId="77777777" w:rsidR="002A739A" w:rsidRDefault="002A739A" w:rsidP="00EB6656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　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6D188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NTM-PD </w:t>
            </w:r>
            <w:r>
              <w:rPr>
                <w:rFonts w:ascii="Times New Roman" w:eastAsia="Yu Gothic" w:hAnsi="Times New Roman" w:cs="Times New Roman"/>
                <w:color w:val="000000"/>
              </w:rPr>
              <w:br/>
              <w:t>without CP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12327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TM-PD</w:t>
            </w:r>
            <w:r>
              <w:rPr>
                <w:rFonts w:ascii="Times New Roman" w:eastAsia="Yu Gothic" w:hAnsi="Times New Roman" w:cs="Times New Roman"/>
                <w:color w:val="000000"/>
              </w:rPr>
              <w:br/>
              <w:t>with CPA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535B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38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4088C6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Yu Gothic" w:hAnsi="Times New Roman" w:cs="Times New Roman"/>
                <w:color w:val="000000"/>
              </w:rPr>
              <w:t>Univariative</w:t>
            </w:r>
            <w:proofErr w:type="spellEnd"/>
            <w:r>
              <w:rPr>
                <w:rFonts w:ascii="Times New Roman" w:eastAsia="Yu Gothic" w:hAnsi="Times New Roman" w:cs="Times New Roman"/>
                <w:color w:val="000000"/>
              </w:rPr>
              <w:t xml:space="preserve"> analysis</w:t>
            </w:r>
          </w:p>
        </w:tc>
      </w:tr>
      <w:tr w:rsidR="002A739A" w14:paraId="52E14589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4E0A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B5B0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1BE5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n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FCE1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7711A9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Crude OR (95% CI)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ED7D01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</w:rPr>
              <w:t>-value</w:t>
            </w:r>
          </w:p>
        </w:tc>
      </w:tr>
      <w:tr w:rsidR="002A739A" w14:paraId="12BF5347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57F20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AA6BF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 259 (%)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BC91A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5 (%)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EAA82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27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8022AE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BF44CE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2A739A" w14:paraId="1BEB7DAB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865C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Age (years), mean (SD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60C5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70.8 ± 11.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A4E3F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68.9 ± 10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70D9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03E2" w14:textId="77777777" w:rsidR="002A739A" w:rsidRDefault="002A739A" w:rsidP="00EB66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C0C7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162</w:t>
            </w:r>
          </w:p>
        </w:tc>
      </w:tr>
      <w:tr w:rsidR="002A739A" w14:paraId="69F29A33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C7C3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Sex, mal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57FC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93 (31.2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37B7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0 (66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20CC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D3096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.40 (2.26, 8.9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DBB5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</w:tr>
      <w:tr w:rsidR="002A739A" w14:paraId="6E6006CD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8280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Body mass index (n = 1,090), mean (SD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3886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9.7 ±3.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4639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8.4 ± 3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AE81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74BC" w14:textId="77777777" w:rsidR="002A739A" w:rsidRDefault="002A739A" w:rsidP="00EB66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4363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05</w:t>
            </w:r>
          </w:p>
        </w:tc>
      </w:tr>
      <w:tr w:rsidR="002A739A" w14:paraId="78D775F3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1DE81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Smoking habit (n = 994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FA9D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86 (22.7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4DB3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4 (53.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9ED2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D379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.87 (1.98, 7.6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CC75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</w:tr>
      <w:tr w:rsidR="002A739A" w14:paraId="375FE29B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4D61F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Pulmonary comorbiditie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6438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5CAF" w14:textId="77777777" w:rsidR="002A739A" w:rsidRDefault="002A739A" w:rsidP="00EB66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8316" w14:textId="77777777" w:rsidR="002A739A" w:rsidRDefault="002A739A" w:rsidP="00EB66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B0D7" w14:textId="77777777" w:rsidR="002A739A" w:rsidRDefault="002A739A" w:rsidP="00EB66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1DBD" w14:textId="77777777" w:rsidR="002A739A" w:rsidRDefault="002A739A" w:rsidP="00EB66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739A" w14:paraId="2BBDF4C5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3364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Old tuberculosi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706D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91 (7.2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CB0E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9 (20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C089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298E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.20 (1.32, 7.0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E1A2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06</w:t>
            </w:r>
          </w:p>
        </w:tc>
      </w:tr>
      <w:tr w:rsidR="002A739A" w14:paraId="0BBB808B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F924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Bronchiectasi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B02B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90 (7.1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5683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9 (20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A0DA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AD0F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.24 (1.33, 7.1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C51C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05</w:t>
            </w:r>
          </w:p>
        </w:tc>
      </w:tr>
      <w:tr w:rsidR="002A739A" w14:paraId="47034CDF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FEE8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Interstitial lung diseas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DCC8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57 (4.5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979B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0 (22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02EE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3457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6.01 (2.52, 13.1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92D9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</w:tr>
      <w:tr w:rsidR="002A739A" w14:paraId="54CD3D0B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F022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Lung tumor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427C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8 (3.8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6BBB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 (2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D938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35F4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57 (0.01, 3.5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87BC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000</w:t>
            </w:r>
          </w:p>
        </w:tc>
      </w:tr>
      <w:tr w:rsidR="002A739A" w14:paraId="24D51D3C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BBD10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COPD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087F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4 (2.7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FC960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1 (24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4E88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650A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1.60 (4.88, 25.9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FBDC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</w:tr>
      <w:tr w:rsidR="002A739A" w14:paraId="226A192F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595F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Pulmonary emphysem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4B6F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4 (2.7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A476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9 (20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131D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2DFA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8.97 (3.52, 20.9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C5FB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</w:tr>
      <w:tr w:rsidR="002A739A" w14:paraId="03225F4B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4E23C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Bronchial asthm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008B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6 (2.9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D227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 (4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ED18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A422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58 (0.18, 6.4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9434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381</w:t>
            </w:r>
          </w:p>
        </w:tc>
      </w:tr>
      <w:tr w:rsidR="002A739A" w14:paraId="0BBFA3B8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6FE6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Chronic bronchiti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B87A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9 (2.3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FCB5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 (8.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842B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4C59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.13 (1.01, 12.5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CD4C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24</w:t>
            </w:r>
          </w:p>
        </w:tc>
      </w:tr>
      <w:tr w:rsidR="002A739A" w14:paraId="5128C310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8BC8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Post lung operation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4B80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2 (1.7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5127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 (6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3556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FADD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.01 (0.74, 14.1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A2DC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52</w:t>
            </w:r>
          </w:p>
        </w:tc>
      </w:tr>
      <w:tr w:rsidR="002A739A" w14:paraId="1A4380EC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214B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Pneumoconiosi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03FB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4 (1.1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5D78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 (4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9A1A8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8B71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.13 (0.44, 18.8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269F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103</w:t>
            </w:r>
          </w:p>
        </w:tc>
      </w:tr>
      <w:tr w:rsidR="002A739A" w14:paraId="1CF6CC95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AB70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Pulmonary aspergillosi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EA907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 (0.2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73402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1 (24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E8A0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308EE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99.38 (41.10, 1930.1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8541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</w:tr>
      <w:tr w:rsidR="002A739A" w14:paraId="2725C387" w14:textId="77777777" w:rsidTr="002A739A">
        <w:trPr>
          <w:trHeight w:val="40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2BEC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lastRenderedPageBreak/>
              <w:t xml:space="preserve">  Chronic respiratory failure with home oxygen therapy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D4A0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 (0.2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DA71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 (2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CC23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1F33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9.59 (0.179, 122.3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C21D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130</w:t>
            </w:r>
          </w:p>
        </w:tc>
      </w:tr>
      <w:tr w:rsidR="002A739A" w14:paraId="5D70FAB9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E895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Asbestos-related pleural diseas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9476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 (0.2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16822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 (2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9E2A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4ABD7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9.47 (0.18, 120.5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373E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131</w:t>
            </w:r>
          </w:p>
        </w:tc>
      </w:tr>
      <w:tr w:rsidR="002A739A" w14:paraId="1F7423A4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63B2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Pulmonary sarcoidosi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915C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 (0.1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4D43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F130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7CDB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0 (0.00, 1072.8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9CCD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000</w:t>
            </w:r>
          </w:p>
        </w:tc>
      </w:tr>
      <w:tr w:rsidR="002A739A" w14:paraId="3689BD9F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02C7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Systemic comorbiditie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5F9E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E346" w14:textId="77777777" w:rsidR="002A739A" w:rsidRDefault="002A739A" w:rsidP="00EB66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DB16" w14:textId="77777777" w:rsidR="002A739A" w:rsidRDefault="002A739A" w:rsidP="00EB66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88A0" w14:textId="77777777" w:rsidR="002A739A" w:rsidRDefault="002A739A" w:rsidP="00EB66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2D5B" w14:textId="77777777" w:rsidR="002A739A" w:rsidRDefault="002A739A" w:rsidP="00EB66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739A" w14:paraId="13B321F4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5420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Solid tumor, localized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47E2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56 (12.4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9764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 (8.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AE5EA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3553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69 (0.18, 1.9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799C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645</w:t>
            </w:r>
          </w:p>
        </w:tc>
      </w:tr>
      <w:tr w:rsidR="002A739A" w14:paraId="6DB73D11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3DAB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Connective tissue disease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B385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05 (8.3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CC76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8 (17.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387DD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D738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.37 (0.93, 5.3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4015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51</w:t>
            </w:r>
          </w:p>
        </w:tc>
      </w:tr>
      <w:tr w:rsidR="002A739A" w14:paraId="7898CCB5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B468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</w:t>
            </w:r>
            <w:proofErr w:type="spellStart"/>
            <w:r>
              <w:rPr>
                <w:rFonts w:ascii="Times New Roman" w:eastAsia="Yu Gothic" w:hAnsi="Times New Roman" w:cs="Times New Roman"/>
                <w:color w:val="000000"/>
              </w:rPr>
              <w:t>Diabete</w:t>
            </w:r>
            <w:proofErr w:type="spellEnd"/>
            <w:r>
              <w:rPr>
                <w:rFonts w:ascii="Times New Roman" w:eastAsia="Yu Gothic" w:hAnsi="Times New Roman" w:cs="Times New Roman"/>
                <w:color w:val="000000"/>
              </w:rPr>
              <w:t xml:space="preserve"> mellitu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BD98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93 (7.4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53275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 (8.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7BDD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7A18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22 (0.31, 3.4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B605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572</w:t>
            </w:r>
          </w:p>
        </w:tc>
      </w:tr>
      <w:tr w:rsidR="002A739A" w14:paraId="47BF287C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2355E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Cerebrovascular diseas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0322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4 (3.5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FABA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 (6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A76F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1C73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97 (0.38, 6.5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3A6C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219</w:t>
            </w:r>
          </w:p>
        </w:tc>
      </w:tr>
      <w:tr w:rsidR="002A739A" w14:paraId="49BA7C7A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026E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Liver disease, moderate/severe 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6E038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2 (3.3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AF45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 (2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A555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A1B7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66 (0.016, 4.0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E2A4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000</w:t>
            </w:r>
          </w:p>
        </w:tc>
      </w:tr>
      <w:tr w:rsidR="002A739A" w14:paraId="7F96AF68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386D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Congestive heart failur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7ADA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1 (2.5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BB16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 (4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162E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BEBA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84 (0.21, 7.6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9B25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316</w:t>
            </w:r>
          </w:p>
        </w:tc>
      </w:tr>
      <w:tr w:rsidR="002A739A" w14:paraId="385A8A38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283C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Solid tumor, metastatic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85E97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2 (2.5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83B3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 (2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3063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0EF3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87 (0.02, 5.4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309B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000</w:t>
            </w:r>
          </w:p>
        </w:tc>
      </w:tr>
      <w:tr w:rsidR="002A739A" w14:paraId="511A754B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54D01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Myocardial infarction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7DDDB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0 (2.4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E0C4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 (2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9A09C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5F9B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93 (0.02, 5.8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9C78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000</w:t>
            </w:r>
          </w:p>
        </w:tc>
      </w:tr>
      <w:tr w:rsidR="002A739A" w14:paraId="34437657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2A5F1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Dementi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1DBE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9 (2.3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B9FE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396A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5FD1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0 (0.00, 3.8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9343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621</w:t>
            </w:r>
          </w:p>
        </w:tc>
      </w:tr>
      <w:tr w:rsidR="002A739A" w14:paraId="3B025E0B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AAF8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Lymphom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AAE3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3 (1.8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822E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 (2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1600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B811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22 (0.03, 7.8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5B9C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573</w:t>
            </w:r>
          </w:p>
        </w:tc>
      </w:tr>
      <w:tr w:rsidR="002A739A" w14:paraId="7916B714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94D3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Peptic ulcer diseas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51C5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7 (1.4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DAB8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 (4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8AC1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D3A5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.39 (0.37, 15.0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505D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137</w:t>
            </w:r>
          </w:p>
        </w:tc>
      </w:tr>
      <w:tr w:rsidR="002A739A" w14:paraId="69C51C41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7C6A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Renal diseas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DBFB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6 (1.3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EE31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 (4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CEFA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2C5A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.61 (0.39, 16.1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693E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126</w:t>
            </w:r>
          </w:p>
        </w:tc>
      </w:tr>
      <w:tr w:rsidR="002A739A" w14:paraId="79664153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D450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Peripheral vascular diseas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CDB7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7 (0.6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B85B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2A7D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D66C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0 (0.00, 19.8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E559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000</w:t>
            </w:r>
          </w:p>
        </w:tc>
      </w:tr>
      <w:tr w:rsidR="002A739A" w14:paraId="34B2E8AE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FD9E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Leukemia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88F8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5 (0.4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3B27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35B0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77B4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0 (0.00, 31.18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1B44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000</w:t>
            </w:r>
          </w:p>
        </w:tc>
      </w:tr>
      <w:tr w:rsidR="002A739A" w14:paraId="1BB11D6F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211E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AID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67CB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 (0.2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C629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16EB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1128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0 (0.00, 68.7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18ED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000</w:t>
            </w:r>
          </w:p>
        </w:tc>
      </w:tr>
      <w:tr w:rsidR="002A739A" w14:paraId="0948BDFB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DCED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Paralysi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5360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 (0.2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7DA3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C87B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F09A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0 (0.00, 150.3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F638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000</w:t>
            </w:r>
          </w:p>
        </w:tc>
      </w:tr>
      <w:tr w:rsidR="002A739A" w14:paraId="51C7DCAC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CEE6C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Medications for comorbiditie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6D76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4BF6" w14:textId="77777777" w:rsidR="002A739A" w:rsidRDefault="002A739A" w:rsidP="00EB66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E2590" w14:textId="77777777" w:rsidR="002A739A" w:rsidRDefault="002A739A" w:rsidP="00EB66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CF44" w14:textId="77777777" w:rsidR="002A739A" w:rsidRDefault="002A739A" w:rsidP="00EB66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4841" w14:textId="77777777" w:rsidR="002A739A" w:rsidRDefault="002A739A" w:rsidP="00EB66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739A" w14:paraId="565DDE16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9A472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Oral corticosteroid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B42F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86 (6.8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31D6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2 (26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B283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42847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.95 (2.24, 10.2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F9B8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</w:tr>
      <w:tr w:rsidR="002A739A" w14:paraId="221EAF58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CE74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Inhaled corticosteroid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1787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5 (2.0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5248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 (4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95DC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DC96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.29 (0.26, 9.7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1ACC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238</w:t>
            </w:r>
          </w:p>
        </w:tc>
      </w:tr>
      <w:tr w:rsidR="002A739A" w14:paraId="04027573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9565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lastRenderedPageBreak/>
              <w:t xml:space="preserve">  Immunosuppressant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506AD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59 (4.7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0385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8 (17.8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FC02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816A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.39 (1.69, 10.1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8B2F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02</w:t>
            </w:r>
          </w:p>
        </w:tc>
      </w:tr>
      <w:tr w:rsidR="002A739A" w14:paraId="716065C2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7B7D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Chemotherapy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E6BE3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7 (1.4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B883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 (2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3349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4C1D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66 (0.04, 11.0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D126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471</w:t>
            </w:r>
          </w:p>
        </w:tc>
      </w:tr>
      <w:tr w:rsidR="002A739A" w14:paraId="4826C552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C435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Biological agent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DAFA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7 (0.6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8BB9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 (2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2F6B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F556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.06 (0.09, 32.71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B970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246</w:t>
            </w:r>
          </w:p>
        </w:tc>
      </w:tr>
      <w:tr w:rsidR="002A739A" w14:paraId="55D41A42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A725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Laboratory Data, mean (SD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ED70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C7F6" w14:textId="77777777" w:rsidR="002A739A" w:rsidRDefault="002A739A" w:rsidP="00EB66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2653" w14:textId="77777777" w:rsidR="002A739A" w:rsidRDefault="002A739A" w:rsidP="00EB66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FEAB" w14:textId="77777777" w:rsidR="002A739A" w:rsidRDefault="002A739A" w:rsidP="00EB66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A8A8" w14:textId="77777777" w:rsidR="002A739A" w:rsidRDefault="002A739A" w:rsidP="00EB66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739A" w14:paraId="07CFA32B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3F1A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Albumin (g/dL) (n = 1,111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9C37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.8 ± 0.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C6AB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.4 ± 0.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5C0C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0E9A" w14:textId="77777777" w:rsidR="002A739A" w:rsidRDefault="002A739A" w:rsidP="00EB66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0669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</w:tr>
      <w:tr w:rsidR="002A739A" w14:paraId="0C16A10F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64DD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ESR (mm/h) (n = 532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4D9F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3.2 ± 25.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B6B7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57.0 ± 33.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37CF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FC47" w14:textId="77777777" w:rsidR="002A739A" w:rsidRDefault="002A739A" w:rsidP="00EB66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3F35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</w:tr>
      <w:tr w:rsidR="002A739A" w14:paraId="36DE54D5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76E4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White blood cell count (/µL) (n = 1,226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FCBD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6,205 ± 2,739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DECA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8,207 ± 3,02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B616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4780" w14:textId="77777777" w:rsidR="002A739A" w:rsidRDefault="002A739A" w:rsidP="00EB66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EDB7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</w:tr>
      <w:tr w:rsidR="002A739A" w14:paraId="201B052C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3092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Lymphocyte count (/µL) (n = 1,215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0591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,424 ± 65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4BD1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,575 ± 1,59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56FD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E07A" w14:textId="77777777" w:rsidR="002A739A" w:rsidRDefault="002A739A" w:rsidP="00EB66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5ADD8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414</w:t>
            </w:r>
          </w:p>
        </w:tc>
      </w:tr>
      <w:tr w:rsidR="002A739A" w14:paraId="135AF63D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2A52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Galactomannan antigen (COI) (n = 303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E749D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71 ± 0.91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894B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88 ± 1.1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EF6B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A85F" w14:textId="77777777" w:rsidR="002A739A" w:rsidRDefault="002A739A" w:rsidP="00EB66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2FCF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834</w:t>
            </w:r>
          </w:p>
        </w:tc>
      </w:tr>
      <w:tr w:rsidR="002A739A" w14:paraId="79CB5BCF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3411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Radiological Features (n = 1,200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229B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5126" w14:textId="77777777" w:rsidR="002A739A" w:rsidRDefault="002A739A" w:rsidP="00EB66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0B87" w14:textId="77777777" w:rsidR="002A739A" w:rsidRDefault="002A739A" w:rsidP="00EB66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0318" w14:textId="77777777" w:rsidR="002A739A" w:rsidRDefault="002A739A" w:rsidP="00EB66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B3BF" w14:textId="77777777" w:rsidR="002A739A" w:rsidRDefault="002A739A" w:rsidP="00EB66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739A" w14:paraId="0B714F8A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0199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Bronchiectasi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058D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951 (75.5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1CA30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9 (86.7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76B7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3E2D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.10 (0.87, 6.1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E2D9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109</w:t>
            </w:r>
          </w:p>
        </w:tc>
      </w:tr>
      <w:tr w:rsidR="002A739A" w14:paraId="6C50222A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2587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Cavity formation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6127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09 (24.5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C82D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4 (75.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3C6C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DD17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9.47 (4.62, 20.9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9DBC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</w:tr>
      <w:tr w:rsidR="002A739A" w14:paraId="173ACAD3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A289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Cavity formation </w:t>
            </w:r>
            <w:r>
              <w:rPr>
                <w:rFonts w:ascii="Yu Gothic" w:eastAsia="Yu Gothic" w:hAnsi="Yu Gothic" w:cs="Times New Roman" w:hint="eastAsia"/>
                <w:color w:val="000000"/>
              </w:rPr>
              <w:t>≥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2 cm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5695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69 (13.4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72C9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3 (51.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6F00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0EA4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6.72 (3.49, 12.9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99E6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</w:tr>
      <w:tr w:rsidR="002A739A" w14:paraId="67D5AAFD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B1F5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Cavity formation </w:t>
            </w:r>
            <w:r>
              <w:rPr>
                <w:rFonts w:ascii="Yu Gothic" w:eastAsia="Yu Gothic" w:hAnsi="Yu Gothic" w:cs="Times New Roman" w:hint="eastAsia"/>
                <w:color w:val="000000"/>
              </w:rPr>
              <w:t>≥</w:t>
            </w:r>
            <w:r>
              <w:rPr>
                <w:rFonts w:ascii="Times New Roman" w:eastAsia="Yu Gothic" w:hAnsi="Times New Roman" w:cs="Times New Roman"/>
                <w:color w:val="000000"/>
              </w:rPr>
              <w:t xml:space="preserve"> 2 lobe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CB69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98 (7.8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58F5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4 (31.1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725D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3EF0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66 (0.71, 3.87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5F46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226</w:t>
            </w:r>
          </w:p>
        </w:tc>
      </w:tr>
      <w:tr w:rsidR="002A739A" w14:paraId="08B60589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8C59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Radiological Patterns (n = 1,200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DDD0B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5B700" w14:textId="77777777" w:rsidR="002A739A" w:rsidRDefault="002A739A" w:rsidP="00EB66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6A31" w14:textId="77777777" w:rsidR="002A739A" w:rsidRDefault="002A739A" w:rsidP="00EB66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C8EB" w14:textId="77777777" w:rsidR="002A739A" w:rsidRDefault="002A739A" w:rsidP="00EB66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C799" w14:textId="77777777" w:rsidR="002A739A" w:rsidRDefault="002A739A" w:rsidP="00EB66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A739A" w14:paraId="5406D591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2126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Non-cavitary NB pattern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9A7A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779 (61.9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14D5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6 (13.3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1967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55F14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reference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7A39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2A739A" w14:paraId="662C010E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F4FE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Cavitary NB pattern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7B89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22 (17.6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E048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9 (42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F5C2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F7E1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1.08 (4.19, 34.34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5BDD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</w:tr>
      <w:tr w:rsidR="002A739A" w14:paraId="41C9EC42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52C6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Fibrocavitary pattern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43DC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9 (3.9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FECE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1 (24.4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DAF0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E235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8.81 (9.31, 99.1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EDDC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</w:tr>
      <w:tr w:rsidR="002A739A" w14:paraId="0F4CF63C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89EC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Single nodule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1CCB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57 (4.5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6D8A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 (2.2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2026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238D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.27 (0.05, 19.2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B895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394</w:t>
            </w:r>
          </w:p>
        </w:tc>
      </w:tr>
      <w:tr w:rsidR="002A739A" w14:paraId="013D58E7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27ED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Hypersensitivity pneumoniti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778F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 (0.2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64EDD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 (0.0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4AAE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B93F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0 (0.00, 753.75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7D08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.000</w:t>
            </w:r>
          </w:p>
        </w:tc>
      </w:tr>
      <w:tr w:rsidR="002A739A" w14:paraId="678D6A07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43DA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  Other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D9EE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50 (4.0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6117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 (8.9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1A346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67E7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0.32 (2.07, 45.1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00F5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02</w:t>
            </w:r>
          </w:p>
        </w:tc>
      </w:tr>
      <w:tr w:rsidR="002A739A" w14:paraId="233B61EE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8322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lastRenderedPageBreak/>
              <w:t>Observation period (month), mean (SD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88BE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61.2 ± 44.6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AF40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53.8 ± 43.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9F600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F5057" w14:textId="77777777" w:rsidR="002A739A" w:rsidRDefault="002A739A" w:rsidP="00EB66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FA7D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346</w:t>
            </w:r>
          </w:p>
        </w:tc>
      </w:tr>
      <w:tr w:rsidR="002A739A" w14:paraId="21565010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BD1B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All-cause mortality at 5 year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7FE4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49 (11.8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0175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6 (35.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9EBF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0FCE5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.1 (2.03, 8.03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D29A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</w:tr>
      <w:tr w:rsidR="002A739A" w14:paraId="34D70CDF" w14:textId="77777777" w:rsidTr="002A739A">
        <w:trPr>
          <w:trHeight w:val="360"/>
        </w:trPr>
        <w:tc>
          <w:tcPr>
            <w:tcW w:w="5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41CB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All-cause mortality at 10 years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C344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91 (15.2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DC38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5 (55.6)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4C5A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FE3DA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6.97 (3.64, 13.53)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4DCC9" w14:textId="77777777" w:rsidR="002A739A" w:rsidRDefault="002A739A" w:rsidP="00EB6656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&lt;0.001</w:t>
            </w:r>
          </w:p>
        </w:tc>
      </w:tr>
      <w:tr w:rsidR="002A739A" w14:paraId="0C898B3A" w14:textId="77777777" w:rsidTr="002A739A">
        <w:trPr>
          <w:trHeight w:val="400"/>
        </w:trPr>
        <w:tc>
          <w:tcPr>
            <w:tcW w:w="1270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59889" w14:textId="77777777" w:rsidR="002A739A" w:rsidRDefault="002A739A" w:rsidP="00EB6656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COI, cutoff index; NB, nodular bronchiectatic </w:t>
            </w:r>
          </w:p>
        </w:tc>
      </w:tr>
    </w:tbl>
    <w:p w14:paraId="4789F24E" w14:textId="77777777" w:rsidR="0018779D" w:rsidRPr="0018779D" w:rsidRDefault="0018779D" w:rsidP="0018779D">
      <w:pPr>
        <w:rPr>
          <w:rFonts w:ascii="Times New Roman" w:hAnsi="Times New Roman" w:cs="Times New Roman"/>
        </w:rPr>
      </w:pPr>
    </w:p>
    <w:sectPr w:rsidR="0018779D" w:rsidRPr="0018779D" w:rsidSect="000B46A0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5F6674" w14:textId="77777777" w:rsidR="000B514D" w:rsidRDefault="000B514D" w:rsidP="00226AAD">
      <w:r>
        <w:separator/>
      </w:r>
    </w:p>
  </w:endnote>
  <w:endnote w:type="continuationSeparator" w:id="0">
    <w:p w14:paraId="03FEBBFE" w14:textId="77777777" w:rsidR="000B514D" w:rsidRDefault="000B514D" w:rsidP="00226A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06727B" w14:textId="77777777" w:rsidR="000B514D" w:rsidRDefault="000B514D" w:rsidP="00226AAD">
      <w:r>
        <w:separator/>
      </w:r>
    </w:p>
  </w:footnote>
  <w:footnote w:type="continuationSeparator" w:id="0">
    <w:p w14:paraId="680DF1D4" w14:textId="77777777" w:rsidR="000B514D" w:rsidRDefault="000B514D" w:rsidP="00226A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5260B4"/>
    <w:multiLevelType w:val="hybridMultilevel"/>
    <w:tmpl w:val="470E7004"/>
    <w:lvl w:ilvl="0" w:tplc="A88EFB20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B2F4B588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15CF620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DA28D90E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8B14F730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A8E88120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14890D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4A23C5A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CFE043FA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 w15:restartNumberingAfterBreak="0">
    <w:nsid w:val="48E95F28"/>
    <w:multiLevelType w:val="hybridMultilevel"/>
    <w:tmpl w:val="AE962D12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592477A8"/>
    <w:multiLevelType w:val="hybridMultilevel"/>
    <w:tmpl w:val="6D26CB96"/>
    <w:lvl w:ilvl="0" w:tplc="CE88C8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CC2A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80AB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8C93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50EF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B4BC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8A8B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1C82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4A065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935794510">
    <w:abstractNumId w:val="2"/>
  </w:num>
  <w:num w:numId="2" w16cid:durableId="705329726">
    <w:abstractNumId w:val="0"/>
  </w:num>
  <w:num w:numId="3" w16cid:durableId="4976946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activeWritingStyle w:appName="MSWord" w:lang="en-AU" w:vendorID="64" w:dllVersion="0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s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vx5aaa6evdzjewv0ov5svo2satsxa2edx9&quot;&gt;My EndNote Library&lt;record-ids&gt;&lt;item&gt;1357&lt;/item&gt;&lt;item&gt;1360&lt;/item&gt;&lt;item&gt;1556&lt;/item&gt;&lt;item&gt;1570&lt;/item&gt;&lt;item&gt;1581&lt;/item&gt;&lt;item&gt;1592&lt;/item&gt;&lt;item&gt;1599&lt;/item&gt;&lt;item&gt;1684&lt;/item&gt;&lt;item&gt;1690&lt;/item&gt;&lt;item&gt;1691&lt;/item&gt;&lt;item&gt;1700&lt;/item&gt;&lt;item&gt;1717&lt;/item&gt;&lt;item&gt;1721&lt;/item&gt;&lt;item&gt;1722&lt;/item&gt;&lt;item&gt;1723&lt;/item&gt;&lt;item&gt;1725&lt;/item&gt;&lt;item&gt;1729&lt;/item&gt;&lt;item&gt;1747&lt;/item&gt;&lt;item&gt;1751&lt;/item&gt;&lt;item&gt;1753&lt;/item&gt;&lt;item&gt;1754&lt;/item&gt;&lt;item&gt;1755&lt;/item&gt;&lt;item&gt;1761&lt;/item&gt;&lt;item&gt;1764&lt;/item&gt;&lt;/record-ids&gt;&lt;/item&gt;&lt;/Libraries&gt;"/>
  </w:docVars>
  <w:rsids>
    <w:rsidRoot w:val="003D4F83"/>
    <w:rsid w:val="00006655"/>
    <w:rsid w:val="00020850"/>
    <w:rsid w:val="00026981"/>
    <w:rsid w:val="0003678A"/>
    <w:rsid w:val="00037D25"/>
    <w:rsid w:val="000425EA"/>
    <w:rsid w:val="00052CFC"/>
    <w:rsid w:val="000611F7"/>
    <w:rsid w:val="000632E4"/>
    <w:rsid w:val="00065D25"/>
    <w:rsid w:val="00067707"/>
    <w:rsid w:val="00086418"/>
    <w:rsid w:val="0009783F"/>
    <w:rsid w:val="000A3F3F"/>
    <w:rsid w:val="000A6A1E"/>
    <w:rsid w:val="000B32C2"/>
    <w:rsid w:val="000B46A0"/>
    <w:rsid w:val="000B4D0A"/>
    <w:rsid w:val="000B514D"/>
    <w:rsid w:val="000C09E4"/>
    <w:rsid w:val="000C240D"/>
    <w:rsid w:val="000C57CE"/>
    <w:rsid w:val="000C665E"/>
    <w:rsid w:val="000D0266"/>
    <w:rsid w:val="000D1DAF"/>
    <w:rsid w:val="000E1DA8"/>
    <w:rsid w:val="000E1E27"/>
    <w:rsid w:val="000E5E16"/>
    <w:rsid w:val="000E66A9"/>
    <w:rsid w:val="000F76B2"/>
    <w:rsid w:val="00103702"/>
    <w:rsid w:val="00104A0B"/>
    <w:rsid w:val="001064A9"/>
    <w:rsid w:val="00115131"/>
    <w:rsid w:val="00130D0B"/>
    <w:rsid w:val="00132405"/>
    <w:rsid w:val="00133779"/>
    <w:rsid w:val="00133C12"/>
    <w:rsid w:val="001401E4"/>
    <w:rsid w:val="00142906"/>
    <w:rsid w:val="00147742"/>
    <w:rsid w:val="00147C3C"/>
    <w:rsid w:val="00162917"/>
    <w:rsid w:val="0016611A"/>
    <w:rsid w:val="0017234E"/>
    <w:rsid w:val="00175F00"/>
    <w:rsid w:val="001850BE"/>
    <w:rsid w:val="0018779D"/>
    <w:rsid w:val="001907EE"/>
    <w:rsid w:val="00196705"/>
    <w:rsid w:val="001B2BAA"/>
    <w:rsid w:val="001C3ABC"/>
    <w:rsid w:val="001D3CCD"/>
    <w:rsid w:val="001D683C"/>
    <w:rsid w:val="001E445F"/>
    <w:rsid w:val="001E596E"/>
    <w:rsid w:val="001E5F8F"/>
    <w:rsid w:val="00205C10"/>
    <w:rsid w:val="00207760"/>
    <w:rsid w:val="0021341F"/>
    <w:rsid w:val="00213B29"/>
    <w:rsid w:val="00213EFD"/>
    <w:rsid w:val="00217673"/>
    <w:rsid w:val="00222ADD"/>
    <w:rsid w:val="00226AAD"/>
    <w:rsid w:val="00232E07"/>
    <w:rsid w:val="002468DF"/>
    <w:rsid w:val="00255D21"/>
    <w:rsid w:val="002578B4"/>
    <w:rsid w:val="00262096"/>
    <w:rsid w:val="00263410"/>
    <w:rsid w:val="00267576"/>
    <w:rsid w:val="00283BFC"/>
    <w:rsid w:val="00290B7E"/>
    <w:rsid w:val="00292C71"/>
    <w:rsid w:val="0029422E"/>
    <w:rsid w:val="002A739A"/>
    <w:rsid w:val="002A7AC3"/>
    <w:rsid w:val="002B23F6"/>
    <w:rsid w:val="002C2F3D"/>
    <w:rsid w:val="002D3C6B"/>
    <w:rsid w:val="002D4C74"/>
    <w:rsid w:val="002D7F97"/>
    <w:rsid w:val="002E4A7A"/>
    <w:rsid w:val="002E5759"/>
    <w:rsid w:val="002E5C7C"/>
    <w:rsid w:val="002F2150"/>
    <w:rsid w:val="002F3E27"/>
    <w:rsid w:val="00300DA5"/>
    <w:rsid w:val="00307A39"/>
    <w:rsid w:val="00310D8E"/>
    <w:rsid w:val="00314A6B"/>
    <w:rsid w:val="00316D8B"/>
    <w:rsid w:val="00317172"/>
    <w:rsid w:val="00317B6A"/>
    <w:rsid w:val="003279B1"/>
    <w:rsid w:val="00354B86"/>
    <w:rsid w:val="00362291"/>
    <w:rsid w:val="00374879"/>
    <w:rsid w:val="00377485"/>
    <w:rsid w:val="0038610C"/>
    <w:rsid w:val="00386633"/>
    <w:rsid w:val="0038718E"/>
    <w:rsid w:val="00396BEF"/>
    <w:rsid w:val="003A5663"/>
    <w:rsid w:val="003B0070"/>
    <w:rsid w:val="003B6871"/>
    <w:rsid w:val="003B7A80"/>
    <w:rsid w:val="003C33D8"/>
    <w:rsid w:val="003D4F83"/>
    <w:rsid w:val="003F0171"/>
    <w:rsid w:val="004175C9"/>
    <w:rsid w:val="00435718"/>
    <w:rsid w:val="00443B86"/>
    <w:rsid w:val="00445F97"/>
    <w:rsid w:val="004566ED"/>
    <w:rsid w:val="00457113"/>
    <w:rsid w:val="00476AE4"/>
    <w:rsid w:val="00481FF2"/>
    <w:rsid w:val="00485697"/>
    <w:rsid w:val="00487964"/>
    <w:rsid w:val="00495923"/>
    <w:rsid w:val="004969E5"/>
    <w:rsid w:val="00496EBD"/>
    <w:rsid w:val="004A1F22"/>
    <w:rsid w:val="004A5413"/>
    <w:rsid w:val="004B1E60"/>
    <w:rsid w:val="004B53FF"/>
    <w:rsid w:val="004D612A"/>
    <w:rsid w:val="004F5147"/>
    <w:rsid w:val="00500AE2"/>
    <w:rsid w:val="00500D21"/>
    <w:rsid w:val="00500D39"/>
    <w:rsid w:val="005015B9"/>
    <w:rsid w:val="00502AD8"/>
    <w:rsid w:val="00503D4D"/>
    <w:rsid w:val="00504D1F"/>
    <w:rsid w:val="005110B1"/>
    <w:rsid w:val="00522979"/>
    <w:rsid w:val="0052362E"/>
    <w:rsid w:val="0054330F"/>
    <w:rsid w:val="00547352"/>
    <w:rsid w:val="005644FC"/>
    <w:rsid w:val="00580254"/>
    <w:rsid w:val="00583C2A"/>
    <w:rsid w:val="005925D8"/>
    <w:rsid w:val="005A7181"/>
    <w:rsid w:val="005B325B"/>
    <w:rsid w:val="005C0A6C"/>
    <w:rsid w:val="005C2B4A"/>
    <w:rsid w:val="005C58B1"/>
    <w:rsid w:val="005E1B2C"/>
    <w:rsid w:val="005E3475"/>
    <w:rsid w:val="005E3F4F"/>
    <w:rsid w:val="005F2B51"/>
    <w:rsid w:val="005F2C51"/>
    <w:rsid w:val="005F3E94"/>
    <w:rsid w:val="00607934"/>
    <w:rsid w:val="00612F33"/>
    <w:rsid w:val="00615E77"/>
    <w:rsid w:val="00621CC6"/>
    <w:rsid w:val="00623401"/>
    <w:rsid w:val="006248EB"/>
    <w:rsid w:val="00631F16"/>
    <w:rsid w:val="00647BCD"/>
    <w:rsid w:val="006708A5"/>
    <w:rsid w:val="00676C7F"/>
    <w:rsid w:val="00682D0C"/>
    <w:rsid w:val="00691706"/>
    <w:rsid w:val="006A5E00"/>
    <w:rsid w:val="006A7F20"/>
    <w:rsid w:val="006B00F2"/>
    <w:rsid w:val="006B262D"/>
    <w:rsid w:val="006B681C"/>
    <w:rsid w:val="006C0264"/>
    <w:rsid w:val="006C353D"/>
    <w:rsid w:val="006C5212"/>
    <w:rsid w:val="006D1D29"/>
    <w:rsid w:val="006F0F4D"/>
    <w:rsid w:val="006F1C9A"/>
    <w:rsid w:val="006F3266"/>
    <w:rsid w:val="006F4F7C"/>
    <w:rsid w:val="00700040"/>
    <w:rsid w:val="007009BE"/>
    <w:rsid w:val="007048E7"/>
    <w:rsid w:val="00712AF4"/>
    <w:rsid w:val="00714A75"/>
    <w:rsid w:val="007218CB"/>
    <w:rsid w:val="00722E04"/>
    <w:rsid w:val="007307B4"/>
    <w:rsid w:val="007312FD"/>
    <w:rsid w:val="00747E44"/>
    <w:rsid w:val="00751B46"/>
    <w:rsid w:val="00752328"/>
    <w:rsid w:val="007614CE"/>
    <w:rsid w:val="00766D3B"/>
    <w:rsid w:val="007708BB"/>
    <w:rsid w:val="00775C4A"/>
    <w:rsid w:val="007856D3"/>
    <w:rsid w:val="00797D64"/>
    <w:rsid w:val="007A1B6B"/>
    <w:rsid w:val="007A6B5A"/>
    <w:rsid w:val="007B164F"/>
    <w:rsid w:val="007B1BDA"/>
    <w:rsid w:val="007C0B3E"/>
    <w:rsid w:val="007C103D"/>
    <w:rsid w:val="007C6588"/>
    <w:rsid w:val="007D1044"/>
    <w:rsid w:val="007D2299"/>
    <w:rsid w:val="007D2353"/>
    <w:rsid w:val="007D5C84"/>
    <w:rsid w:val="007E2A25"/>
    <w:rsid w:val="007E6A69"/>
    <w:rsid w:val="0080333F"/>
    <w:rsid w:val="0081287A"/>
    <w:rsid w:val="008354A7"/>
    <w:rsid w:val="00846F33"/>
    <w:rsid w:val="008500D9"/>
    <w:rsid w:val="008602EC"/>
    <w:rsid w:val="00861C39"/>
    <w:rsid w:val="008626E0"/>
    <w:rsid w:val="00865903"/>
    <w:rsid w:val="00872ECF"/>
    <w:rsid w:val="00875555"/>
    <w:rsid w:val="0088628D"/>
    <w:rsid w:val="008867EF"/>
    <w:rsid w:val="008A052C"/>
    <w:rsid w:val="008A4206"/>
    <w:rsid w:val="008B1779"/>
    <w:rsid w:val="008B6109"/>
    <w:rsid w:val="008C09CD"/>
    <w:rsid w:val="008C49DA"/>
    <w:rsid w:val="008D2A89"/>
    <w:rsid w:val="008D7A8A"/>
    <w:rsid w:val="008E18A3"/>
    <w:rsid w:val="008E6AE5"/>
    <w:rsid w:val="009019F3"/>
    <w:rsid w:val="00902F0C"/>
    <w:rsid w:val="009116FB"/>
    <w:rsid w:val="00920FCA"/>
    <w:rsid w:val="00926EEE"/>
    <w:rsid w:val="00927508"/>
    <w:rsid w:val="0093142D"/>
    <w:rsid w:val="00932584"/>
    <w:rsid w:val="00945B80"/>
    <w:rsid w:val="00947A56"/>
    <w:rsid w:val="00954556"/>
    <w:rsid w:val="00954F19"/>
    <w:rsid w:val="00964A3A"/>
    <w:rsid w:val="00967C8C"/>
    <w:rsid w:val="0097408B"/>
    <w:rsid w:val="0097437C"/>
    <w:rsid w:val="00974628"/>
    <w:rsid w:val="009777F6"/>
    <w:rsid w:val="00980659"/>
    <w:rsid w:val="00993A5D"/>
    <w:rsid w:val="009941C4"/>
    <w:rsid w:val="009A2957"/>
    <w:rsid w:val="009A6B37"/>
    <w:rsid w:val="009B4F1B"/>
    <w:rsid w:val="009C68E2"/>
    <w:rsid w:val="009D2035"/>
    <w:rsid w:val="009D2D14"/>
    <w:rsid w:val="009D4F68"/>
    <w:rsid w:val="009F0AB0"/>
    <w:rsid w:val="009F49AF"/>
    <w:rsid w:val="00A03997"/>
    <w:rsid w:val="00A06D07"/>
    <w:rsid w:val="00A11373"/>
    <w:rsid w:val="00A12DC8"/>
    <w:rsid w:val="00A256EA"/>
    <w:rsid w:val="00A2681C"/>
    <w:rsid w:val="00A275E2"/>
    <w:rsid w:val="00A315D8"/>
    <w:rsid w:val="00A31D82"/>
    <w:rsid w:val="00A349D5"/>
    <w:rsid w:val="00A365C1"/>
    <w:rsid w:val="00A47CF0"/>
    <w:rsid w:val="00A543A6"/>
    <w:rsid w:val="00A66BB7"/>
    <w:rsid w:val="00A925FB"/>
    <w:rsid w:val="00AA0370"/>
    <w:rsid w:val="00AA5B09"/>
    <w:rsid w:val="00AB7AAB"/>
    <w:rsid w:val="00AC14BB"/>
    <w:rsid w:val="00AC3BAF"/>
    <w:rsid w:val="00AC490B"/>
    <w:rsid w:val="00AC549A"/>
    <w:rsid w:val="00AC6BDB"/>
    <w:rsid w:val="00AC767A"/>
    <w:rsid w:val="00AD3DD1"/>
    <w:rsid w:val="00AD68E2"/>
    <w:rsid w:val="00AD7CD5"/>
    <w:rsid w:val="00AF17BF"/>
    <w:rsid w:val="00AF498E"/>
    <w:rsid w:val="00AF54B6"/>
    <w:rsid w:val="00AF6F6F"/>
    <w:rsid w:val="00AF7417"/>
    <w:rsid w:val="00B03C0B"/>
    <w:rsid w:val="00B04198"/>
    <w:rsid w:val="00B06189"/>
    <w:rsid w:val="00B1330F"/>
    <w:rsid w:val="00B2063F"/>
    <w:rsid w:val="00B3799D"/>
    <w:rsid w:val="00B57800"/>
    <w:rsid w:val="00B60188"/>
    <w:rsid w:val="00B66F20"/>
    <w:rsid w:val="00B67562"/>
    <w:rsid w:val="00B9509F"/>
    <w:rsid w:val="00BA02AB"/>
    <w:rsid w:val="00BA1B7D"/>
    <w:rsid w:val="00BA276A"/>
    <w:rsid w:val="00BB1D29"/>
    <w:rsid w:val="00BB4D56"/>
    <w:rsid w:val="00BB5A55"/>
    <w:rsid w:val="00BB6453"/>
    <w:rsid w:val="00BC60AF"/>
    <w:rsid w:val="00BD6009"/>
    <w:rsid w:val="00C0498C"/>
    <w:rsid w:val="00C20B3B"/>
    <w:rsid w:val="00C24A5B"/>
    <w:rsid w:val="00C32524"/>
    <w:rsid w:val="00C556E7"/>
    <w:rsid w:val="00C6317A"/>
    <w:rsid w:val="00C63ACF"/>
    <w:rsid w:val="00C6505F"/>
    <w:rsid w:val="00C674ED"/>
    <w:rsid w:val="00C741C9"/>
    <w:rsid w:val="00C916F3"/>
    <w:rsid w:val="00C92C09"/>
    <w:rsid w:val="00CA35C9"/>
    <w:rsid w:val="00CA4CD5"/>
    <w:rsid w:val="00CA5677"/>
    <w:rsid w:val="00CC7221"/>
    <w:rsid w:val="00CD7AA0"/>
    <w:rsid w:val="00CF06F4"/>
    <w:rsid w:val="00CF347B"/>
    <w:rsid w:val="00D33A2A"/>
    <w:rsid w:val="00D44556"/>
    <w:rsid w:val="00D470CC"/>
    <w:rsid w:val="00D5200B"/>
    <w:rsid w:val="00D705B5"/>
    <w:rsid w:val="00D715B9"/>
    <w:rsid w:val="00D814A7"/>
    <w:rsid w:val="00D831E7"/>
    <w:rsid w:val="00D90D69"/>
    <w:rsid w:val="00D93BC0"/>
    <w:rsid w:val="00D93CF0"/>
    <w:rsid w:val="00D96432"/>
    <w:rsid w:val="00DA53B5"/>
    <w:rsid w:val="00DC455E"/>
    <w:rsid w:val="00DC73EB"/>
    <w:rsid w:val="00DD0CE9"/>
    <w:rsid w:val="00DD550F"/>
    <w:rsid w:val="00DF0992"/>
    <w:rsid w:val="00E05AEF"/>
    <w:rsid w:val="00E074A4"/>
    <w:rsid w:val="00E077B5"/>
    <w:rsid w:val="00E10F3D"/>
    <w:rsid w:val="00E23B27"/>
    <w:rsid w:val="00E40997"/>
    <w:rsid w:val="00E41324"/>
    <w:rsid w:val="00E43229"/>
    <w:rsid w:val="00E46AFA"/>
    <w:rsid w:val="00E531B2"/>
    <w:rsid w:val="00E55B38"/>
    <w:rsid w:val="00E56E78"/>
    <w:rsid w:val="00E66DDB"/>
    <w:rsid w:val="00E70A53"/>
    <w:rsid w:val="00E820A9"/>
    <w:rsid w:val="00E84D95"/>
    <w:rsid w:val="00E86F47"/>
    <w:rsid w:val="00E87841"/>
    <w:rsid w:val="00EA3D9D"/>
    <w:rsid w:val="00EB20BB"/>
    <w:rsid w:val="00F148D6"/>
    <w:rsid w:val="00F20228"/>
    <w:rsid w:val="00F207AF"/>
    <w:rsid w:val="00F23799"/>
    <w:rsid w:val="00F43C2E"/>
    <w:rsid w:val="00F522AF"/>
    <w:rsid w:val="00F63ACA"/>
    <w:rsid w:val="00F640B9"/>
    <w:rsid w:val="00F65DEF"/>
    <w:rsid w:val="00F75A79"/>
    <w:rsid w:val="00F77CD7"/>
    <w:rsid w:val="00F87896"/>
    <w:rsid w:val="00F87D02"/>
    <w:rsid w:val="00F954C9"/>
    <w:rsid w:val="00FA5441"/>
    <w:rsid w:val="00FA603D"/>
    <w:rsid w:val="00FB2AAA"/>
    <w:rsid w:val="00FB3549"/>
    <w:rsid w:val="00FC2A41"/>
    <w:rsid w:val="00FC58D4"/>
    <w:rsid w:val="00FD05B8"/>
    <w:rsid w:val="00FD2A11"/>
    <w:rsid w:val="00FD426C"/>
    <w:rsid w:val="00FE3B8D"/>
    <w:rsid w:val="00FE5E93"/>
    <w:rsid w:val="00FE6147"/>
    <w:rsid w:val="00FF3836"/>
    <w:rsid w:val="00FF5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B74B86A"/>
  <w15:chartTrackingRefBased/>
  <w15:docId w15:val="{FBCB2BFC-2A6F-CA44-83BE-0DE646C8B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505F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3D4F8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AU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D4F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val="en-AU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4F8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lang w:val="en-AU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D4F8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lang w:val="en-AU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D4F8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lang w:val="en-AU"/>
    </w:rPr>
  </w:style>
  <w:style w:type="paragraph" w:styleId="6">
    <w:name w:val="heading 6"/>
    <w:basedOn w:val="a"/>
    <w:next w:val="a"/>
    <w:link w:val="60"/>
    <w:uiPriority w:val="9"/>
    <w:unhideWhenUsed/>
    <w:qFormat/>
    <w:rsid w:val="003D4F8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lang w:val="en-AU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D4F8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lang w:val="en-AU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D4F8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lang w:val="en-AU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D4F8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D4F8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D4F8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D4F83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D4F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D4F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rsid w:val="003D4F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D4F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D4F8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D4F8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D4F8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character" w:customStyle="1" w:styleId="a4">
    <w:name w:val="表題 (文字)"/>
    <w:basedOn w:val="a0"/>
    <w:link w:val="a3"/>
    <w:uiPriority w:val="10"/>
    <w:rsid w:val="003D4F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D4F8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AU"/>
    </w:rPr>
  </w:style>
  <w:style w:type="character" w:customStyle="1" w:styleId="a6">
    <w:name w:val="副題 (文字)"/>
    <w:basedOn w:val="a0"/>
    <w:link w:val="a5"/>
    <w:uiPriority w:val="11"/>
    <w:rsid w:val="003D4F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D4F83"/>
    <w:pPr>
      <w:spacing w:before="160" w:after="160"/>
      <w:jc w:val="center"/>
    </w:pPr>
    <w:rPr>
      <w:rFonts w:ascii="Times New Roman" w:eastAsia="ＭＳ 明朝" w:hAnsi="Times New Roman" w:cs="Times New Roman"/>
      <w:i/>
      <w:iCs/>
      <w:color w:val="404040" w:themeColor="text1" w:themeTint="BF"/>
      <w:lang w:val="en-AU"/>
    </w:rPr>
  </w:style>
  <w:style w:type="character" w:customStyle="1" w:styleId="a8">
    <w:name w:val="引用文 (文字)"/>
    <w:basedOn w:val="a0"/>
    <w:link w:val="a7"/>
    <w:uiPriority w:val="29"/>
    <w:rsid w:val="003D4F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D4F83"/>
    <w:pPr>
      <w:ind w:left="720"/>
      <w:contextualSpacing/>
    </w:pPr>
    <w:rPr>
      <w:rFonts w:ascii="Times New Roman" w:eastAsia="ＭＳ 明朝" w:hAnsi="Times New Roman" w:cs="Times New Roman"/>
      <w:lang w:val="en-AU"/>
    </w:rPr>
  </w:style>
  <w:style w:type="character" w:styleId="21">
    <w:name w:val="Intense Emphasis"/>
    <w:basedOn w:val="a0"/>
    <w:uiPriority w:val="21"/>
    <w:qFormat/>
    <w:rsid w:val="003D4F8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D4F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Times New Roman" w:eastAsia="ＭＳ 明朝" w:hAnsi="Times New Roman" w:cs="Times New Roman"/>
      <w:i/>
      <w:iCs/>
      <w:color w:val="0F4761" w:themeColor="accent1" w:themeShade="BF"/>
      <w:lang w:val="en-AU"/>
    </w:rPr>
  </w:style>
  <w:style w:type="character" w:customStyle="1" w:styleId="23">
    <w:name w:val="引用文 2 (文字)"/>
    <w:basedOn w:val="a0"/>
    <w:link w:val="22"/>
    <w:uiPriority w:val="30"/>
    <w:rsid w:val="003D4F8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D4F83"/>
    <w:rPr>
      <w:b/>
      <w:bCs/>
      <w:smallCaps/>
      <w:color w:val="0F4761" w:themeColor="accent1" w:themeShade="BF"/>
      <w:spacing w:val="5"/>
    </w:rPr>
  </w:style>
  <w:style w:type="character" w:styleId="aa">
    <w:name w:val="Emphasis"/>
    <w:basedOn w:val="a0"/>
    <w:uiPriority w:val="20"/>
    <w:qFormat/>
    <w:rsid w:val="00E077B5"/>
    <w:rPr>
      <w:i/>
      <w:iCs/>
    </w:rPr>
  </w:style>
  <w:style w:type="character" w:customStyle="1" w:styleId="apple-converted-space">
    <w:name w:val="apple-converted-space"/>
    <w:basedOn w:val="a0"/>
    <w:rsid w:val="00E077B5"/>
  </w:style>
  <w:style w:type="character" w:styleId="ab">
    <w:name w:val="Hyperlink"/>
    <w:basedOn w:val="a0"/>
    <w:uiPriority w:val="99"/>
    <w:unhideWhenUsed/>
    <w:rsid w:val="005C2B4A"/>
    <w:rPr>
      <w:color w:val="0000FF"/>
      <w:u w:val="single"/>
    </w:rPr>
  </w:style>
  <w:style w:type="character" w:styleId="ac">
    <w:name w:val="Unresolved Mention"/>
    <w:basedOn w:val="a0"/>
    <w:uiPriority w:val="99"/>
    <w:semiHidden/>
    <w:unhideWhenUsed/>
    <w:rsid w:val="00F65DEF"/>
    <w:rPr>
      <w:color w:val="605E5C"/>
      <w:shd w:val="clear" w:color="auto" w:fill="E1DFDD"/>
    </w:rPr>
  </w:style>
  <w:style w:type="paragraph" w:styleId="Web">
    <w:name w:val="Normal (Web)"/>
    <w:basedOn w:val="a"/>
    <w:uiPriority w:val="99"/>
    <w:semiHidden/>
    <w:unhideWhenUsed/>
    <w:rsid w:val="0088628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AU" w:eastAsia="en-AU"/>
    </w:rPr>
  </w:style>
  <w:style w:type="character" w:styleId="ad">
    <w:name w:val="Strong"/>
    <w:uiPriority w:val="22"/>
    <w:qFormat/>
    <w:rsid w:val="0088628D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AC14BB"/>
    <w:pPr>
      <w:jc w:val="center"/>
    </w:pPr>
    <w:rPr>
      <w:rFonts w:ascii="Times New Roman" w:eastAsia="ＭＳ 明朝" w:hAnsi="Times New Roman" w:cs="Times New Roman"/>
      <w:lang w:val="en-AU"/>
    </w:rPr>
  </w:style>
  <w:style w:type="character" w:customStyle="1" w:styleId="EndNoteBibliographyTitle0">
    <w:name w:val="EndNote Bibliography Title (文字)"/>
    <w:basedOn w:val="a0"/>
    <w:link w:val="EndNoteBibliographyTitle"/>
    <w:rsid w:val="00AC14BB"/>
    <w:rPr>
      <w:rFonts w:ascii="Times New Roman" w:eastAsia="ＭＳ 明朝" w:hAnsi="Times New Roman" w:cs="Times New Roman"/>
      <w:kern w:val="0"/>
      <w:sz w:val="24"/>
      <w:lang w:val="en-AU"/>
    </w:rPr>
  </w:style>
  <w:style w:type="paragraph" w:customStyle="1" w:styleId="EndNoteBibliography">
    <w:name w:val="EndNote Bibliography"/>
    <w:basedOn w:val="a"/>
    <w:link w:val="EndNoteBibliography0"/>
    <w:rsid w:val="00AC14BB"/>
    <w:rPr>
      <w:rFonts w:ascii="Times New Roman" w:eastAsia="ＭＳ 明朝" w:hAnsi="Times New Roman" w:cs="Times New Roman"/>
      <w:lang w:val="en-AU"/>
    </w:rPr>
  </w:style>
  <w:style w:type="character" w:customStyle="1" w:styleId="EndNoteBibliography0">
    <w:name w:val="EndNote Bibliography (文字)"/>
    <w:basedOn w:val="a0"/>
    <w:link w:val="EndNoteBibliography"/>
    <w:rsid w:val="00AC14BB"/>
    <w:rPr>
      <w:rFonts w:ascii="Times New Roman" w:eastAsia="ＭＳ 明朝" w:hAnsi="Times New Roman" w:cs="Times New Roman"/>
      <w:kern w:val="0"/>
      <w:sz w:val="24"/>
      <w:lang w:val="en-AU"/>
    </w:rPr>
  </w:style>
  <w:style w:type="character" w:styleId="ae">
    <w:name w:val="FollowedHyperlink"/>
    <w:basedOn w:val="a0"/>
    <w:uiPriority w:val="99"/>
    <w:semiHidden/>
    <w:unhideWhenUsed/>
    <w:rsid w:val="00D93CF0"/>
    <w:rPr>
      <w:color w:val="96607D" w:themeColor="followedHyperlink"/>
      <w:u w:val="single"/>
    </w:rPr>
  </w:style>
  <w:style w:type="character" w:styleId="af">
    <w:name w:val="annotation reference"/>
    <w:basedOn w:val="a0"/>
    <w:uiPriority w:val="99"/>
    <w:semiHidden/>
    <w:unhideWhenUsed/>
    <w:rsid w:val="00CF06F4"/>
    <w:rPr>
      <w:sz w:val="18"/>
      <w:szCs w:val="18"/>
    </w:rPr>
  </w:style>
  <w:style w:type="paragraph" w:styleId="af0">
    <w:name w:val="annotation text"/>
    <w:basedOn w:val="a"/>
    <w:link w:val="af1"/>
    <w:uiPriority w:val="99"/>
    <w:semiHidden/>
    <w:unhideWhenUsed/>
    <w:rsid w:val="00CF06F4"/>
  </w:style>
  <w:style w:type="character" w:customStyle="1" w:styleId="af1">
    <w:name w:val="コメント文字列 (文字)"/>
    <w:basedOn w:val="a0"/>
    <w:link w:val="af0"/>
    <w:uiPriority w:val="99"/>
    <w:semiHidden/>
    <w:rsid w:val="00CF06F4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5925D8"/>
    <w:rPr>
      <w:rFonts w:ascii="Times New Roman" w:eastAsia="ＭＳ 明朝" w:hAnsi="Times New Roman" w:cs="Times New Roman"/>
      <w:b/>
      <w:bCs/>
      <w:lang w:val="en-AU"/>
    </w:rPr>
  </w:style>
  <w:style w:type="character" w:customStyle="1" w:styleId="af3">
    <w:name w:val="コメント内容 (文字)"/>
    <w:basedOn w:val="af1"/>
    <w:link w:val="af2"/>
    <w:uiPriority w:val="99"/>
    <w:semiHidden/>
    <w:rsid w:val="005925D8"/>
    <w:rPr>
      <w:rFonts w:ascii="Times New Roman" w:eastAsia="ＭＳ 明朝" w:hAnsi="Times New Roman" w:cs="Times New Roman"/>
      <w:b/>
      <w:bCs/>
      <w:kern w:val="0"/>
      <w:sz w:val="24"/>
      <w:lang w:val="en-AU"/>
    </w:rPr>
  </w:style>
  <w:style w:type="paragraph" w:customStyle="1" w:styleId="msonormal0">
    <w:name w:val="msonormal"/>
    <w:basedOn w:val="a"/>
    <w:rsid w:val="009116FB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9116FB"/>
    <w:pPr>
      <w:spacing w:before="100" w:beforeAutospacing="1" w:after="100" w:afterAutospacing="1"/>
    </w:pPr>
    <w:rPr>
      <w:rFonts w:ascii="Yu Gothic" w:eastAsia="Yu Gothic" w:hAnsi="Yu Gothic"/>
      <w:sz w:val="12"/>
      <w:szCs w:val="12"/>
    </w:rPr>
  </w:style>
  <w:style w:type="paragraph" w:customStyle="1" w:styleId="xl65">
    <w:name w:val="xl65"/>
    <w:basedOn w:val="a"/>
    <w:rsid w:val="009116FB"/>
    <w:pPr>
      <w:spacing w:before="100" w:beforeAutospacing="1" w:after="100" w:afterAutospacing="1"/>
    </w:pPr>
  </w:style>
  <w:style w:type="paragraph" w:customStyle="1" w:styleId="xl66">
    <w:name w:val="xl66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67">
    <w:name w:val="xl67"/>
    <w:basedOn w:val="a"/>
    <w:rsid w:val="009116FB"/>
    <w:pPr>
      <w:pBdr>
        <w:top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a"/>
    <w:rsid w:val="009116FB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9">
    <w:name w:val="xl69"/>
    <w:basedOn w:val="a"/>
    <w:rsid w:val="009116FB"/>
    <w:pPr>
      <w:spacing w:before="100" w:beforeAutospacing="1" w:after="100" w:afterAutospacing="1"/>
    </w:pPr>
    <w:rPr>
      <w:b/>
      <w:bCs/>
    </w:rPr>
  </w:style>
  <w:style w:type="paragraph" w:customStyle="1" w:styleId="xl70">
    <w:name w:val="xl70"/>
    <w:basedOn w:val="a"/>
    <w:rsid w:val="009116FB"/>
    <w:pPr>
      <w:spacing w:before="100" w:beforeAutospacing="1" w:after="100" w:afterAutospacing="1"/>
    </w:pPr>
  </w:style>
  <w:style w:type="paragraph" w:customStyle="1" w:styleId="xl71">
    <w:name w:val="xl71"/>
    <w:basedOn w:val="a"/>
    <w:rsid w:val="009116FB"/>
    <w:pPr>
      <w:pBdr>
        <w:top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72">
    <w:name w:val="xl72"/>
    <w:basedOn w:val="a"/>
    <w:rsid w:val="009116FB"/>
    <w:pPr>
      <w:pBdr>
        <w:top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3">
    <w:name w:val="xl73"/>
    <w:basedOn w:val="a"/>
    <w:rsid w:val="009116FB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4">
    <w:name w:val="xl74"/>
    <w:basedOn w:val="a"/>
    <w:rsid w:val="009116FB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5">
    <w:name w:val="xl75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76">
    <w:name w:val="xl76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77">
    <w:name w:val="xl77"/>
    <w:basedOn w:val="a"/>
    <w:rsid w:val="009116FB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8">
    <w:name w:val="xl78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79">
    <w:name w:val="xl79"/>
    <w:basedOn w:val="a"/>
    <w:rsid w:val="009116FB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0">
    <w:name w:val="xl80"/>
    <w:basedOn w:val="a"/>
    <w:rsid w:val="009116FB"/>
    <w:pPr>
      <w:pBdr>
        <w:top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1">
    <w:name w:val="xl81"/>
    <w:basedOn w:val="a"/>
    <w:rsid w:val="009116FB"/>
    <w:pPr>
      <w:pBdr>
        <w:top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2">
    <w:name w:val="xl82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83">
    <w:name w:val="xl83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84">
    <w:name w:val="xl84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85">
    <w:name w:val="xl85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86">
    <w:name w:val="xl86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87">
    <w:name w:val="xl87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88">
    <w:name w:val="xl88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89">
    <w:name w:val="xl89"/>
    <w:basedOn w:val="a"/>
    <w:rsid w:val="009116FB"/>
    <w:pPr>
      <w:spacing w:before="100" w:beforeAutospacing="1" w:after="100" w:afterAutospacing="1"/>
      <w:jc w:val="center"/>
    </w:pPr>
  </w:style>
  <w:style w:type="paragraph" w:customStyle="1" w:styleId="xl90">
    <w:name w:val="xl90"/>
    <w:basedOn w:val="a"/>
    <w:rsid w:val="009116FB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1">
    <w:name w:val="xl91"/>
    <w:basedOn w:val="a"/>
    <w:rsid w:val="009116FB"/>
    <w:pPr>
      <w:spacing w:before="100" w:beforeAutospacing="1" w:after="100" w:afterAutospacing="1"/>
    </w:pPr>
  </w:style>
  <w:style w:type="paragraph" w:customStyle="1" w:styleId="xl92">
    <w:name w:val="xl92"/>
    <w:basedOn w:val="a"/>
    <w:rsid w:val="009116FB"/>
    <w:pPr>
      <w:pBdr>
        <w:top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93">
    <w:name w:val="xl93"/>
    <w:basedOn w:val="a"/>
    <w:rsid w:val="009116FB"/>
    <w:pPr>
      <w:pBdr>
        <w:top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4">
    <w:name w:val="xl94"/>
    <w:basedOn w:val="a"/>
    <w:rsid w:val="009116FB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5">
    <w:name w:val="xl95"/>
    <w:basedOn w:val="a"/>
    <w:rsid w:val="009116FB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table" w:styleId="af4">
    <w:name w:val="Table Grid"/>
    <w:basedOn w:val="a1"/>
    <w:uiPriority w:val="39"/>
    <w:rsid w:val="001B2B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5">
    <w:name w:val="header"/>
    <w:basedOn w:val="a"/>
    <w:link w:val="af6"/>
    <w:uiPriority w:val="99"/>
    <w:unhideWhenUsed/>
    <w:rsid w:val="00226AAD"/>
    <w:pPr>
      <w:tabs>
        <w:tab w:val="center" w:pos="4252"/>
        <w:tab w:val="right" w:pos="8504"/>
      </w:tabs>
      <w:snapToGrid w:val="0"/>
    </w:pPr>
  </w:style>
  <w:style w:type="character" w:customStyle="1" w:styleId="af6">
    <w:name w:val="ヘッダー (文字)"/>
    <w:basedOn w:val="a0"/>
    <w:link w:val="af5"/>
    <w:uiPriority w:val="99"/>
    <w:rsid w:val="00226AAD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7">
    <w:name w:val="footer"/>
    <w:basedOn w:val="a"/>
    <w:link w:val="af8"/>
    <w:uiPriority w:val="99"/>
    <w:unhideWhenUsed/>
    <w:rsid w:val="00226AAD"/>
    <w:pPr>
      <w:tabs>
        <w:tab w:val="center" w:pos="4252"/>
        <w:tab w:val="right" w:pos="8504"/>
      </w:tabs>
      <w:snapToGrid w:val="0"/>
    </w:pPr>
  </w:style>
  <w:style w:type="character" w:customStyle="1" w:styleId="af8">
    <w:name w:val="フッター (文字)"/>
    <w:basedOn w:val="a0"/>
    <w:link w:val="af7"/>
    <w:uiPriority w:val="99"/>
    <w:rsid w:val="00226AAD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3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4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89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93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331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341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45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0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36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9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5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7241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24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9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087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99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69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19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387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63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0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8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0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38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0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0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8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51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777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3860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48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2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9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6697124-426E-A445-924C-29B4F72DDD43}">
  <we:reference id="wa200001361" version="2.89.0.0" store="ja-JP" storeType="OMEX"/>
  <we:alternateReferences>
    <we:reference id="wa200001361" version="2.89.0.0" store="" storeType="OMEX"/>
  </we:alternateReferences>
  <we:properties>
    <we:property name="paperpal-document-id" value="&quot;ab753f01-e4c7-4354-b869-79c0a1c26663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46</Words>
  <Characters>3687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井手　昇太郎</dc:creator>
  <cp:keywords/>
  <dc:description/>
  <cp:lastModifiedBy>井手　昇太郎</cp:lastModifiedBy>
  <cp:revision>3</cp:revision>
  <dcterms:created xsi:type="dcterms:W3CDTF">2025-02-03T10:52:00Z</dcterms:created>
  <dcterms:modified xsi:type="dcterms:W3CDTF">2025-02-03T10:53:00Z</dcterms:modified>
</cp:coreProperties>
</file>